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Values of soil traits in the study are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il trait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ng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V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6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09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8.25 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83 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 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g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0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: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8.7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2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8.88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2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2.5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C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6.98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0.51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47.49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34.4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11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21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6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0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P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6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1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8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00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6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7 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1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7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5.98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4 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5 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P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8.98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5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9.33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8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7.26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0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Cs w:val="21"/>
        </w:rPr>
        <w:t xml:space="preserve">The mean values were calculated as the arithmetic means. </w:t>
      </w:r>
      <w:r>
        <w:rPr>
          <w:rFonts w:cs="Times New Roman" w:ascii="Times New Roman" w:hAnsi="Times New Roman"/>
          <w:i/>
          <w:color w:val="000000"/>
          <w:szCs w:val="21"/>
        </w:rPr>
        <w:t>θ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>, soil water content (g 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Cs w:val="21"/>
        </w:rPr>
        <w:t>); EC1:5, soil electrical conductivity (ds/m); STC, STN, and STP represent the total soil C, N, and P concentrations, respectively (mg 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Cs w:val="21"/>
        </w:rPr>
        <w:t>); SEN and SEP represent the soil extractable N and P, respectively (mg k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-1</w:t>
      </w:r>
      <w:r>
        <w:rPr>
          <w:rFonts w:cs="Times New Roman" w:ascii="Times New Roman" w:hAnsi="Times New Roman"/>
          <w:color w:val="000000"/>
          <w:szCs w:val="21"/>
        </w:rPr>
        <w:t xml:space="preserve">); </w:t>
      </w:r>
      <w:r>
        <w:rPr>
          <w:rFonts w:cs="Times New Roman" w:ascii="Times New Roman" w:hAnsi="Times New Roman"/>
          <w:i/>
          <w:color w:val="000000"/>
          <w:szCs w:val="21"/>
        </w:rPr>
        <w:t>CV</w:t>
      </w:r>
      <w:r>
        <w:rPr>
          <w:rFonts w:cs="Times New Roman" w:ascii="Times New Roman" w:hAnsi="Times New Roman"/>
          <w:color w:val="000000"/>
          <w:szCs w:val="21"/>
        </w:rPr>
        <w:t>, coefficient of variation (SD/mean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4T15:01:00Z</dcterms:created>
  <dc:creator>Wangll</dc:creator>
  <dc:description/>
  <cp:keywords/>
  <dc:language>en-US</dc:language>
  <cp:lastModifiedBy>Wangll</cp:lastModifiedBy>
  <dcterms:modified xsi:type="dcterms:W3CDTF">2015-01-25T03:04:00Z</dcterms:modified>
  <cp:revision>3</cp:revision>
  <dc:subject/>
  <dc:title/>
</cp:coreProperties>
</file>